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E89FD" w14:textId="77777777" w:rsidR="00F71764" w:rsidRDefault="00464CA7">
      <w:pPr>
        <w:widowControl/>
        <w:spacing w:afterLines="50" w:after="156"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TABLE 1 Statistics on the use of various antibiotics</w:t>
      </w:r>
    </w:p>
    <w:tbl>
      <w:tblPr>
        <w:tblW w:w="8179" w:type="dxa"/>
        <w:tblInd w:w="96" w:type="dxa"/>
        <w:tblLook w:val="04A0" w:firstRow="1" w:lastRow="0" w:firstColumn="1" w:lastColumn="0" w:noHBand="0" w:noVBand="1"/>
      </w:tblPr>
      <w:tblGrid>
        <w:gridCol w:w="3736"/>
        <w:gridCol w:w="2263"/>
        <w:gridCol w:w="2180"/>
      </w:tblGrid>
      <w:tr w:rsidR="00F71764" w14:paraId="603B313B" w14:textId="77777777">
        <w:trPr>
          <w:trHeight w:val="521"/>
        </w:trPr>
        <w:tc>
          <w:tcPr>
            <w:tcW w:w="37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70A5E6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biotic category</w:t>
            </w:r>
          </w:p>
        </w:tc>
        <w:tc>
          <w:tcPr>
            <w:tcW w:w="22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993B80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BP(n=796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8C7A44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SBP(n=3041)</w:t>
            </w:r>
          </w:p>
        </w:tc>
      </w:tr>
      <w:tr w:rsidR="00F71764" w14:paraId="7AC0860C" w14:textId="77777777">
        <w:trPr>
          <w:trHeight w:val="341"/>
        </w:trPr>
        <w:tc>
          <w:tcPr>
            <w:tcW w:w="37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9CEB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emi synthetic penicillin</w:t>
            </w:r>
          </w:p>
        </w:tc>
        <w:tc>
          <w:tcPr>
            <w:tcW w:w="2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C034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1(51.63%)</w:t>
            </w:r>
          </w:p>
        </w:tc>
        <w:tc>
          <w:tcPr>
            <w:tcW w:w="2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8D1D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0(23.02%)</w:t>
            </w:r>
          </w:p>
        </w:tc>
      </w:tr>
      <w:tr w:rsidR="00F71764" w14:paraId="07DDD188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6595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arbapene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DC46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9(37.5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266D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4(15.59%)</w:t>
            </w:r>
          </w:p>
        </w:tc>
      </w:tr>
      <w:tr w:rsidR="00F71764" w14:paraId="175B48E8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0F24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enicillin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D5E2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9(33.7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17F8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8(15.39%)</w:t>
            </w:r>
          </w:p>
        </w:tc>
      </w:tr>
      <w:tr w:rsidR="00F71764" w14:paraId="54389ED7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AE86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uinolon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04AC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0(28.89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2AF3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0(11.51%)</w:t>
            </w:r>
          </w:p>
        </w:tc>
      </w:tr>
      <w:tr w:rsidR="00F71764" w14:paraId="4E857F1C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93E5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ephamyc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8058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(16.46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AD19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7(8.12%)</w:t>
            </w:r>
          </w:p>
        </w:tc>
      </w:tr>
      <w:tr w:rsidR="00F71764" w14:paraId="4E333542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25A4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hird-generation cephalospor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07ED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(5.53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F8F8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(1.94%)</w:t>
            </w:r>
          </w:p>
        </w:tc>
      </w:tr>
      <w:tr w:rsidR="00F71764" w14:paraId="2607A08B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F05C9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riazol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BD93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(4.90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63CD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(1.35%)</w:t>
            </w:r>
          </w:p>
        </w:tc>
      </w:tr>
      <w:tr w:rsidR="00F71764" w14:paraId="0D7F6567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ABA6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irst-generation cephalospor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A6CB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(5.15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8905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(1.09%)</w:t>
            </w:r>
          </w:p>
        </w:tc>
      </w:tr>
      <w:tr w:rsidR="00F71764" w14:paraId="21F4C4F0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D910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itroimidazol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20F1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(3.02%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8735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(1.48%)</w:t>
            </w:r>
          </w:p>
        </w:tc>
      </w:tr>
      <w:tr w:rsidR="00F71764" w14:paraId="7C7A18CA" w14:textId="77777777">
        <w:trPr>
          <w:trHeight w:val="309"/>
        </w:trPr>
        <w:tc>
          <w:tcPr>
            <w:tcW w:w="37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33E602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rs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0BA4C1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(10.55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BC6BA2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7(3.85%)</w:t>
            </w:r>
          </w:p>
        </w:tc>
      </w:tr>
    </w:tbl>
    <w:p w14:paraId="7315EFA5" w14:textId="77777777" w:rsidR="00F71764" w:rsidRDefault="00F71764"/>
    <w:p w14:paraId="2B978D4C" w14:textId="77777777" w:rsidR="00F71764" w:rsidRDefault="00F71764"/>
    <w:p w14:paraId="701455ED" w14:textId="77777777" w:rsidR="00F71764" w:rsidRDefault="00464CA7">
      <w:r>
        <w:rPr>
          <w:rFonts w:hint="eastAsia"/>
          <w:noProof/>
        </w:rPr>
        <w:drawing>
          <wp:inline distT="0" distB="0" distL="114300" distR="114300" wp14:anchorId="0B1D6E37" wp14:editId="0319FA58">
            <wp:extent cx="5273675" cy="4035425"/>
            <wp:effectExtent l="0" t="0" r="14605" b="3175"/>
            <wp:docPr id="5" name="图片 5" descr="具体抗生素数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具体抗生素数目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16393" w14:textId="77777777" w:rsidR="00F71764" w:rsidRDefault="00F71764"/>
    <w:p w14:paraId="1CC5EF9F" w14:textId="77777777" w:rsidR="00F71764" w:rsidRDefault="00464CA7">
      <w:pPr>
        <w:widowControl/>
        <w:spacing w:afterLines="50" w:after="156"/>
        <w:jc w:val="center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FIGURE 1 Percentage distribution of various antibiotics</w:t>
      </w:r>
    </w:p>
    <w:p w14:paraId="70866BD8" w14:textId="77777777" w:rsidR="00F71764" w:rsidRDefault="00F71764"/>
    <w:p w14:paraId="6FE42970" w14:textId="77777777" w:rsidR="00F71764" w:rsidRDefault="00F71764"/>
    <w:p w14:paraId="1F16A427" w14:textId="77777777" w:rsidR="00F71764" w:rsidRDefault="00F71764"/>
    <w:p w14:paraId="42A42663" w14:textId="77777777" w:rsidR="00F71764" w:rsidRDefault="00F71764"/>
    <w:p w14:paraId="2E6182FA" w14:textId="77777777" w:rsidR="00F71764" w:rsidRDefault="00F71764">
      <w:pPr>
        <w:rPr>
          <w:rFonts w:ascii="Helvetica" w:eastAsia="Helvetica" w:hAnsi="Helvetica" w:cs="Helvetica"/>
          <w:color w:val="000000"/>
          <w:sz w:val="28"/>
          <w:szCs w:val="28"/>
          <w:shd w:val="clear" w:color="auto" w:fill="F5F5F5"/>
        </w:rPr>
      </w:pPr>
    </w:p>
    <w:p w14:paraId="6DEA7095" w14:textId="77777777" w:rsidR="00F71764" w:rsidRDefault="00464CA7">
      <w:pPr>
        <w:widowControl/>
        <w:spacing w:afterLines="50" w:after="156"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lastRenderedPageBreak/>
        <w:t>TABLE 2 Types of antibiotics used by a single patient</w:t>
      </w:r>
    </w:p>
    <w:tbl>
      <w:tblPr>
        <w:tblW w:w="8736" w:type="dxa"/>
        <w:tblInd w:w="96" w:type="dxa"/>
        <w:tblLook w:val="04A0" w:firstRow="1" w:lastRow="0" w:firstColumn="1" w:lastColumn="0" w:noHBand="0" w:noVBand="1"/>
      </w:tblPr>
      <w:tblGrid>
        <w:gridCol w:w="2280"/>
        <w:gridCol w:w="3360"/>
        <w:gridCol w:w="1371"/>
        <w:gridCol w:w="1832"/>
      </w:tblGrid>
      <w:tr w:rsidR="00F71764" w14:paraId="20C61C81" w14:textId="77777777">
        <w:trPr>
          <w:trHeight w:val="288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DF412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umber of species</w:t>
            </w: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93EC4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umber of patients (n=3837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9B214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SBP(n=796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1910B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non-SBP(n=3041)</w:t>
            </w:r>
          </w:p>
        </w:tc>
      </w:tr>
      <w:tr w:rsidR="00F71764" w14:paraId="54660F8F" w14:textId="77777777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3B9B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92BC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62(30.2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FFA6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33(41.8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7CD7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29(27.26%)</w:t>
            </w:r>
          </w:p>
        </w:tc>
      </w:tr>
      <w:tr w:rsidR="00F71764" w14:paraId="7DAD3801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B76A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4EDF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18(16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BA65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9(31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986D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69(12.13%)</w:t>
            </w:r>
          </w:p>
        </w:tc>
      </w:tr>
      <w:tr w:rsidR="00F71764" w14:paraId="39B24202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7738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9F19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6(7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5062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6(14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9253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0(5.26%)</w:t>
            </w:r>
          </w:p>
        </w:tc>
      </w:tr>
      <w:tr w:rsidR="00F71764" w14:paraId="71E7859B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27FD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BF8C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2(3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1EE5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2(7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2A82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(1.97%)</w:t>
            </w:r>
          </w:p>
        </w:tc>
      </w:tr>
      <w:tr w:rsidR="00F71764" w14:paraId="007AB6C0" w14:textId="7777777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D76FB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A55C5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(1.6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49578F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(3.0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0DF7E" w14:textId="77777777" w:rsidR="00F71764" w:rsidRDefault="00464CA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1(1.35%)</w:t>
            </w:r>
          </w:p>
        </w:tc>
      </w:tr>
    </w:tbl>
    <w:p w14:paraId="7EC18C48" w14:textId="77777777" w:rsidR="00F71764" w:rsidRDefault="00F71764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p w14:paraId="622FB0A0" w14:textId="77777777" w:rsidR="00F71764" w:rsidRDefault="00464CA7">
      <w:r>
        <w:rPr>
          <w:rFonts w:hint="eastAsia"/>
          <w:noProof/>
        </w:rPr>
        <w:drawing>
          <wp:inline distT="0" distB="0" distL="114300" distR="114300" wp14:anchorId="16A5A497" wp14:editId="6BA7E52F">
            <wp:extent cx="5273675" cy="4035425"/>
            <wp:effectExtent l="0" t="0" r="14605" b="3175"/>
            <wp:docPr id="2" name="图片 2" descr="使用抗生素种类数分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使用抗生素种类数分布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7C2EA" w14:textId="77777777" w:rsidR="00F71764" w:rsidRDefault="00464CA7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  <w:szCs w:val="22"/>
          <w:lang w:bidi="ar"/>
        </w:rPr>
        <w:t>FIGURE 2 Percentage distribution of types of antibiotics used by a single patient</w:t>
      </w:r>
    </w:p>
    <w:sectPr w:rsidR="00F71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1764"/>
    <w:rsid w:val="00464CA7"/>
    <w:rsid w:val="00F71764"/>
    <w:rsid w:val="596413E4"/>
    <w:rsid w:val="757D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80D194"/>
  <w15:docId w15:val="{CDDEF5EF-923C-4EF3-8317-7ED273557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Tom Flint</cp:lastModifiedBy>
  <cp:revision>2</cp:revision>
  <dcterms:created xsi:type="dcterms:W3CDTF">2021-12-20T16:04:00Z</dcterms:created>
  <dcterms:modified xsi:type="dcterms:W3CDTF">2021-12-20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4418D0B037E4216885CEE02BE95E69A</vt:lpwstr>
  </property>
</Properties>
</file>